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02BF0" w14:textId="0C660CB5" w:rsidR="006113C9" w:rsidRPr="00C96251" w:rsidRDefault="006113C9" w:rsidP="00E23BDE">
      <w:pPr>
        <w:pStyle w:val="NoSpacing"/>
        <w:spacing w:line="480" w:lineRule="auto"/>
        <w:rPr>
          <w:rFonts w:ascii="Calibri" w:hAnsi="Calibri"/>
          <w:lang w:val="en-US"/>
        </w:rPr>
      </w:pPr>
      <w:r w:rsidRPr="00C96251">
        <w:rPr>
          <w:rFonts w:ascii="Calibri" w:hAnsi="Calibri"/>
          <w:lang w:val="en-US"/>
        </w:rPr>
        <w:t xml:space="preserve">Table </w:t>
      </w:r>
      <w:r w:rsidR="00E22FD6">
        <w:rPr>
          <w:rFonts w:ascii="Calibri" w:hAnsi="Calibri"/>
          <w:lang w:val="en-US"/>
        </w:rPr>
        <w:t>S1</w:t>
      </w:r>
      <w:r w:rsidRPr="00C96251">
        <w:rPr>
          <w:rFonts w:ascii="Calibri" w:hAnsi="Calibri"/>
          <w:lang w:val="en-US"/>
        </w:rPr>
        <w:t xml:space="preserve">. </w:t>
      </w:r>
      <w:proofErr w:type="gramStart"/>
      <w:r w:rsidRPr="00C96251">
        <w:rPr>
          <w:rFonts w:ascii="Calibri" w:hAnsi="Calibri"/>
          <w:lang w:val="en-US"/>
        </w:rPr>
        <w:t>Overview of other studies on the performance of Ahmed</w:t>
      </w:r>
      <w:r w:rsidR="006A2DF0">
        <w:rPr>
          <w:rFonts w:ascii="Calibri" w:hAnsi="Calibri"/>
          <w:lang w:val="en-US"/>
        </w:rPr>
        <w:t xml:space="preserve"> FP7</w:t>
      </w:r>
      <w:r w:rsidRPr="00C96251">
        <w:rPr>
          <w:rFonts w:ascii="Calibri" w:hAnsi="Calibri"/>
          <w:lang w:val="en-US"/>
        </w:rPr>
        <w:t xml:space="preserve"> and/or Baerv</w:t>
      </w:r>
      <w:r w:rsidR="00927855">
        <w:rPr>
          <w:rFonts w:ascii="Calibri" w:hAnsi="Calibri"/>
          <w:lang w:val="en-US"/>
        </w:rPr>
        <w:t>eldt</w:t>
      </w:r>
      <w:r w:rsidR="006A2DF0">
        <w:rPr>
          <w:rFonts w:ascii="Calibri" w:hAnsi="Calibri"/>
          <w:lang w:val="en-US"/>
        </w:rPr>
        <w:t>-350</w:t>
      </w:r>
      <w:r w:rsidR="00927855">
        <w:rPr>
          <w:rFonts w:ascii="Calibri" w:hAnsi="Calibri"/>
          <w:lang w:val="en-US"/>
        </w:rPr>
        <w:t xml:space="preserve"> GDD</w:t>
      </w:r>
      <w:r w:rsidR="00E23BDE">
        <w:rPr>
          <w:rFonts w:ascii="Calibri" w:hAnsi="Calibri"/>
          <w:lang w:val="en-US"/>
        </w:rPr>
        <w:t xml:space="preserve"> </w:t>
      </w:r>
      <w:r w:rsidR="00E23BDE" w:rsidRPr="00E23BDE">
        <w:rPr>
          <w:rFonts w:ascii="Calibri" w:hAnsi="Calibri"/>
          <w:lang w:val="en-US"/>
        </w:rPr>
        <w:t>in</w:t>
      </w:r>
      <w:r w:rsidR="00E23BDE">
        <w:rPr>
          <w:rFonts w:ascii="Calibri" w:hAnsi="Calibri"/>
          <w:lang w:val="en-US"/>
        </w:rPr>
        <w:t xml:space="preserve"> </w:t>
      </w:r>
      <w:r w:rsidR="00E23BDE" w:rsidRPr="00E23BDE">
        <w:rPr>
          <w:rFonts w:ascii="Calibri" w:hAnsi="Calibri"/>
          <w:lang w:val="en-US"/>
        </w:rPr>
        <w:t>alphabetical order</w:t>
      </w:r>
      <w:r w:rsidR="00927855">
        <w:rPr>
          <w:rFonts w:ascii="Calibri" w:hAnsi="Calibri"/>
          <w:lang w:val="en-US"/>
        </w:rPr>
        <w:t>.</w:t>
      </w:r>
      <w:proofErr w:type="gramEnd"/>
      <w:r w:rsidR="00411CF3">
        <w:rPr>
          <w:rFonts w:ascii="Calibri" w:hAnsi="Calibri"/>
          <w:lang w:val="en-US"/>
        </w:rPr>
        <w:t xml:space="preserve"> D</w:t>
      </w:r>
      <w:r w:rsidR="00411CF3" w:rsidRPr="00411CF3">
        <w:rPr>
          <w:rFonts w:ascii="Calibri" w:hAnsi="Calibri"/>
          <w:lang w:val="en-US"/>
        </w:rPr>
        <w:t>ata of other GDD</w:t>
      </w:r>
      <w:bookmarkStart w:id="0" w:name="_GoBack"/>
      <w:bookmarkEnd w:id="0"/>
      <w:r w:rsidR="00411CF3" w:rsidRPr="00411CF3">
        <w:rPr>
          <w:rFonts w:ascii="Calibri" w:hAnsi="Calibri"/>
          <w:lang w:val="en-US"/>
        </w:rPr>
        <w:t xml:space="preserve"> or surgical alternatives that were assessed in the studies are not shown</w:t>
      </w:r>
      <w:r w:rsidR="00411CF3">
        <w:rPr>
          <w:rFonts w:ascii="Calibri" w:hAnsi="Calibri"/>
          <w:lang w:val="en-US"/>
        </w:rPr>
        <w:t>.</w:t>
      </w:r>
    </w:p>
    <w:tbl>
      <w:tblPr>
        <w:tblW w:w="141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1875"/>
        <w:gridCol w:w="254"/>
        <w:gridCol w:w="1262"/>
        <w:gridCol w:w="999"/>
        <w:gridCol w:w="1063"/>
        <w:gridCol w:w="958"/>
        <w:gridCol w:w="1134"/>
        <w:gridCol w:w="993"/>
        <w:gridCol w:w="1134"/>
        <w:gridCol w:w="992"/>
        <w:gridCol w:w="992"/>
        <w:gridCol w:w="2093"/>
      </w:tblGrid>
      <w:tr w:rsidR="00AD27D0" w:rsidRPr="00C96251" w14:paraId="45707446" w14:textId="7C802B96" w:rsidTr="00927855">
        <w:trPr>
          <w:trHeight w:val="436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C0531" w14:textId="77777777" w:rsidR="0028548F" w:rsidRPr="00C96251" w:rsidRDefault="0028548F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2738D" w14:textId="5594D2E9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47A822" w14:textId="68B44670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1E3A" w14:textId="1AE1EFAB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  <w:r w:rsidR="00AD27D0" w:rsidRPr="00C96251">
              <w:rPr>
                <w:rFonts w:ascii="Calibri" w:hAnsi="Calibri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69D45" w14:textId="77777777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N (eyes) per group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C1FD5" w14:textId="77777777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DF7F6" w14:textId="66FF364A" w:rsidR="0028548F" w:rsidRPr="00C96251" w:rsidRDefault="00AD27D0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Type of </w:t>
            </w:r>
            <w:r w:rsidR="0028548F" w:rsidRPr="00C96251">
              <w:rPr>
                <w:rFonts w:ascii="Calibri" w:hAnsi="Calibri"/>
                <w:sz w:val="16"/>
                <w:szCs w:val="16"/>
                <w:lang w:val="en-US"/>
              </w:rPr>
              <w:t>GD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E5A14" w14:textId="7792DCFA" w:rsidR="0028548F" w:rsidRPr="00C96251" w:rsidRDefault="00AD27D0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Follow-up (</w:t>
            </w:r>
            <w:proofErr w:type="spellStart"/>
            <w:r w:rsidR="0028548F" w:rsidRPr="00C96251">
              <w:rPr>
                <w:rFonts w:ascii="Calibri" w:hAnsi="Calibri"/>
                <w:sz w:val="16"/>
                <w:szCs w:val="16"/>
                <w:lang w:val="en-US"/>
              </w:rPr>
              <w:t>mean±sd</w:t>
            </w:r>
            <w:proofErr w:type="spellEnd"/>
            <w:r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29691" w14:textId="77777777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No IOP-Rx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728B2" w14:textId="77777777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econdary surgeries,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0FD57" w14:textId="77777777" w:rsidR="0028548F" w:rsidRPr="00C96251" w:rsidRDefault="0028548F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Hypotony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3FA27" w14:textId="6E403E0F" w:rsidR="0028548F" w:rsidRPr="00C96251" w:rsidRDefault="00AD27D0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Macular edema</w:t>
            </w:r>
            <w:r w:rsidR="0028548F" w:rsidRPr="00C96251">
              <w:rPr>
                <w:rFonts w:ascii="Calibri" w:hAnsi="Calibri"/>
                <w:sz w:val="16"/>
                <w:szCs w:val="16"/>
                <w:lang w:val="en-US"/>
              </w:rPr>
              <w:t>, %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5096F" w14:textId="4BF701EB" w:rsidR="0028548F" w:rsidRPr="00C96251" w:rsidRDefault="00E82F99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Comparison</w:t>
            </w:r>
          </w:p>
        </w:tc>
      </w:tr>
      <w:tr w:rsidR="00252C52" w:rsidRPr="00C96251" w14:paraId="623C5DDB" w14:textId="2E17CF8D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62DCB" w14:textId="2326DF58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6D90" w14:textId="50100CC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Aung, et al. 1998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CF67" w14:textId="1D522B5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950F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36F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803F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BFC9" w14:textId="0A75C4E6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662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A6E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C3A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D2A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12DC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22119" w14:textId="620C8235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&amp; Molteno</w:t>
            </w:r>
          </w:p>
        </w:tc>
      </w:tr>
      <w:tr w:rsidR="00252C52" w:rsidRPr="00C96251" w14:paraId="15F25821" w14:textId="353CA3DC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7B42E" w14:textId="2552F069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95E4" w14:textId="57D78AE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Bettis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1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24EB" w14:textId="7E85A45D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2417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3C3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6DE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72C3" w14:textId="62416A9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8B1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3.9±1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D80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528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C1E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A19A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6F859" w14:textId="655A75F3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vs TE</w:t>
            </w:r>
          </w:p>
        </w:tc>
      </w:tr>
      <w:tr w:rsidR="00252C52" w:rsidRPr="00C96251" w14:paraId="0FE7535E" w14:textId="73526ED5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41F34" w14:textId="79DDC3E2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B2E6" w14:textId="73C80566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Brasil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07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CAEA" w14:textId="5196C5B9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570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E0EB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5961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DF6A" w14:textId="5E16842D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C50C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012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E7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4FB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456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2CF00" w14:textId="04D547C9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S2 vs FP7</w:t>
            </w:r>
          </w:p>
        </w:tc>
      </w:tr>
      <w:tr w:rsidR="00252C52" w:rsidRPr="00C96251" w14:paraId="3F599DD9" w14:textId="1B7C02F3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7A9C7" w14:textId="4BB0A9D7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F38C" w14:textId="76ADF61D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Britt, et al. 1999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16C1" w14:textId="5AE535B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BC3C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RC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26A1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F0B7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6A7A" w14:textId="554B717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CDE5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A28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1B2A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F95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6BB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9F6D8" w14:textId="052FAD62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350 vs 500</w:t>
            </w:r>
          </w:p>
        </w:tc>
      </w:tr>
      <w:tr w:rsidR="00252C52" w:rsidRPr="00C96251" w14:paraId="06B66A9F" w14:textId="6ACFC31D" w:rsidTr="00927855">
        <w:trPr>
          <w:trHeight w:val="22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FFC0ED" w14:textId="537076F2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7648" w14:textId="28C8F8D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Budenz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1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89F0" w14:textId="0B5FEC3E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97AD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RC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995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4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CF8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8633" w14:textId="70AEBC4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1D8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D46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5AA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7DD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B46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D191C" w14:textId="111B4765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FP7 vs B 350</w:t>
            </w:r>
          </w:p>
        </w:tc>
      </w:tr>
      <w:tr w:rsidR="00252C52" w:rsidRPr="00C96251" w14:paraId="46FADEFA" w14:textId="3D391E77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D9F91" w14:textId="77777777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FB87" w14:textId="2E9915FF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327F" w14:textId="0C5560A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24C6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BCAF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6FF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7A99" w14:textId="2399AC82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22F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257C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6C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E47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5BC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28628" w14:textId="77777777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252C52" w:rsidRPr="00C96251" w14:paraId="0AF3E733" w14:textId="1FF19EF3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51BCB" w14:textId="1C8FF397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014D" w14:textId="540F65E6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eballos, et al. 200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B0B5" w14:textId="451AA46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B90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91B3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2411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882C" w14:textId="7AB1F1A4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04A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7B6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D3E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29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903A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.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6B91C5" w14:textId="5E8EA968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50 &amp; 350 &amp; 425</w:t>
            </w:r>
          </w:p>
        </w:tc>
      </w:tr>
      <w:tr w:rsidR="00252C52" w:rsidRPr="00C96251" w14:paraId="78DBCE04" w14:textId="20C3DC9A" w:rsidTr="00927855">
        <w:trPr>
          <w:trHeight w:val="22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E1382F" w14:textId="59809AE1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591B" w14:textId="3DC82286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hristakis, et al. 201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48E1" w14:textId="0AEB4AD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EB6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RC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BE70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975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D255" w14:textId="10829C2E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9D0E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3FC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8E6A" w14:textId="71C2A764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8</w:t>
            </w:r>
            <w:r w:rsidR="007E750B">
              <w:rPr>
                <w:rFonts w:ascii="Calibri" w:hAnsi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448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09CC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2D5F7" w14:textId="2205F212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FP7 vs B 350</w:t>
            </w:r>
          </w:p>
        </w:tc>
      </w:tr>
      <w:tr w:rsidR="00252C52" w:rsidRPr="00C96251" w14:paraId="5BAF9199" w14:textId="43072C4A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58223" w14:textId="77777777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79D9" w14:textId="7835442E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4030" w14:textId="3C91C079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60C7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AF5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C950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F60D" w14:textId="2382FFB4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317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1C15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55E0" w14:textId="539CAD86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0</w:t>
            </w:r>
            <w:r w:rsidR="007E750B">
              <w:rPr>
                <w:rFonts w:ascii="Calibri" w:hAnsi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6325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41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AD845" w14:textId="77777777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252C52" w:rsidRPr="00C96251" w14:paraId="54B55397" w14:textId="3D878A2F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97FB6" w14:textId="35C29E54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8ECB" w14:textId="52DE4212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edde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1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F763" w14:textId="78C4486F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4B56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RC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E8D3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0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C48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AC76" w14:textId="3861A51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0BE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590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957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CE9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BCE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D12FB" w14:textId="755BABB6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350 vs TE</w:t>
            </w:r>
          </w:p>
        </w:tc>
      </w:tr>
      <w:tr w:rsidR="00252C52" w:rsidRPr="00C96251" w14:paraId="493FD123" w14:textId="3D5DDBDC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8DBC5" w14:textId="0640C846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9CC0" w14:textId="22C5346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Hoffman, et al. 200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43E0" w14:textId="4ABA56E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9ED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C6B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68A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1EF8" w14:textId="6E03B373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+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E86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5,4±9,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CA1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66B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413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A07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854FF" w14:textId="621B6FBE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 combined with B</w:t>
            </w:r>
          </w:p>
        </w:tc>
      </w:tr>
      <w:tr w:rsidR="00252C52" w:rsidRPr="00C96251" w14:paraId="33497681" w14:textId="24719ED1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12B0D" w14:textId="7E4FCB0A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0D7F" w14:textId="7193C172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Iverson, et al. 201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9C8D" w14:textId="4F13F34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97C7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7CD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26B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158D" w14:textId="195ABBD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837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9±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0DE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394C" w14:textId="271609B0" w:rsidR="00252C52" w:rsidRPr="00C96251" w:rsidRDefault="00B35AF8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056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36B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6.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68C25" w14:textId="5962779A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50 &amp; 350 vs TE</w:t>
            </w:r>
          </w:p>
        </w:tc>
      </w:tr>
      <w:tr w:rsidR="00252C52" w:rsidRPr="00C96251" w14:paraId="117CF080" w14:textId="689B4792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38224" w14:textId="562D45E1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1326" w14:textId="2C8D6D36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Kwon, et al. 2017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5BF1" w14:textId="025F6A5D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FCCC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0C8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738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2157" w14:textId="6B4C4EC9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/Molte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E6E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1,2±22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7BF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82F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9F44" w14:textId="3B034C74" w:rsidR="00252C52" w:rsidRPr="00C96251" w:rsidRDefault="00252C52" w:rsidP="00C5167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</w:t>
            </w: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C38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5ADF7" w14:textId="09B145F1" w:rsidR="00252C52" w:rsidRPr="00C96251" w:rsidRDefault="00927855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50 &amp; 350 &amp; Molteno</w:t>
            </w:r>
          </w:p>
        </w:tc>
      </w:tr>
      <w:tr w:rsidR="00252C52" w:rsidRPr="00C96251" w14:paraId="202536A5" w14:textId="62BFB538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7B9DF" w14:textId="21DE9D56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20AA" w14:textId="43C46A88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Law, et al. 200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DC25" w14:textId="4950CD79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4EBC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58B0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4255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B463" w14:textId="271AFA8E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F70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C92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599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40C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4E2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81309" w14:textId="2CF54670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S2 vs FP7</w:t>
            </w:r>
          </w:p>
        </w:tc>
      </w:tr>
      <w:tr w:rsidR="00252C52" w:rsidRPr="00C96251" w14:paraId="7CF6BFB8" w14:textId="381F3D7A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00942" w14:textId="7446A27D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2784" w14:textId="31E2916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Mackenzie, et al. 2006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C90D" w14:textId="3CA3235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9FE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88BB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296D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1CFC" w14:textId="2B7A1629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8F9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0,1±8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705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74A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DD5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570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638E1" w14:textId="589BF879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S2 vs FP7</w:t>
            </w:r>
          </w:p>
        </w:tc>
      </w:tr>
      <w:tr w:rsidR="00252C52" w:rsidRPr="008F74FE" w14:paraId="13A5ADD3" w14:textId="3540D51F" w:rsidTr="00927855">
        <w:trPr>
          <w:trHeight w:val="22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144C86" w14:textId="54D482BB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F2AD" w14:textId="22A00CB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Rachmiel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08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A200" w14:textId="4B263CC4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BAF5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247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C74C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7A11" w14:textId="6F39085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8E4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1,7±17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2B2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96E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72B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8D7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CE7BF" w14:textId="31CD79C5" w:rsidR="00252C52" w:rsidRPr="00C96251" w:rsidRDefault="00252C52" w:rsidP="00927855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7454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 FP7 in UG vs </w:t>
            </w:r>
            <w:r w:rsidR="00927855" w:rsidRPr="007454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AG</w:t>
            </w:r>
          </w:p>
        </w:tc>
      </w:tr>
      <w:tr w:rsidR="00252C52" w:rsidRPr="00C96251" w14:paraId="265A58C6" w14:textId="229349EE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CEC85" w14:textId="77777777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2A9A" w14:textId="32C8A98A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4390" w14:textId="3BB6997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7454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E18D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A9D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E80E" w14:textId="53221B0B" w:rsidR="00252C52" w:rsidRPr="00C96251" w:rsidRDefault="00927855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OA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4A36" w14:textId="4FFB6BC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CD6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2,4±19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2BA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739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647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DF6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7E424" w14:textId="77777777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252C52" w:rsidRPr="00C96251" w14:paraId="75CA5ACA" w14:textId="0347E0CB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EF609" w14:textId="77A81A5E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5C33" w14:textId="0BAA9EE9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Roy, et al. 2001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FA2D" w14:textId="723C3274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6EAF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D5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2E00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9AC7" w14:textId="064847B2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A9E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7,6±18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9BB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C06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121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2B6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7898F" w14:textId="51FF6AF7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50 &amp; 350</w:t>
            </w:r>
          </w:p>
        </w:tc>
      </w:tr>
      <w:tr w:rsidR="00252C52" w:rsidRPr="00C96251" w14:paraId="301BECC2" w14:textId="25B52D89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4E8C5" w14:textId="07089192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F1D0" w14:textId="0C51834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eah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03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B145" w14:textId="655EBA6D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95E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5A5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ECEB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9BE9" w14:textId="12A2EE95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F762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2,2±13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5E3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483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00FC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9FA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0B19E" w14:textId="4EB77526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50 vs 350</w:t>
            </w:r>
          </w:p>
        </w:tc>
      </w:tr>
      <w:tr w:rsidR="00252C52" w:rsidRPr="008F74FE" w14:paraId="386FFBFC" w14:textId="59CAD3DD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0FBA2" w14:textId="6EC5469B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9F53" w14:textId="5902A216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evgi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17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0C9E" w14:textId="167D9633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DE98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4D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5B8C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E739" w14:textId="2B110C6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35A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EC4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3FA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C32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7E5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E9A7A" w14:textId="6F161076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7454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 vs. </w:t>
            </w:r>
            <w:proofErr w:type="spellStart"/>
            <w:r w:rsidRPr="007454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+fluocinolone</w:t>
            </w:r>
            <w:proofErr w:type="spellEnd"/>
            <w:r w:rsidRPr="007454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mplant</w:t>
            </w:r>
          </w:p>
        </w:tc>
      </w:tr>
      <w:tr w:rsidR="00252C52" w:rsidRPr="00C96251" w14:paraId="2B92C6D0" w14:textId="77E92850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1823D" w14:textId="2132ADD5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D77A" w14:textId="0792674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iegner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199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4780" w14:textId="40FC347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DB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EBF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16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D53F" w14:textId="54EF274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80C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3,6±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BA58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B09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620C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491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.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C77C7" w14:textId="3C828105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00 vs 250 vs 350 vs 500</w:t>
            </w:r>
          </w:p>
        </w:tc>
      </w:tr>
      <w:tr w:rsidR="00252C52" w:rsidRPr="00C96251" w14:paraId="5490F2CA" w14:textId="474BEABA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4C1ED" w14:textId="3043923B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D4E8" w14:textId="673E176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mith, et al. 199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A83A" w14:textId="22A1B3C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66F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E03D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5BAE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DBAF" w14:textId="6371221F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884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0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5B5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F84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0E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175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8CED1" w14:textId="759C63EC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vs Molteno</w:t>
            </w:r>
          </w:p>
        </w:tc>
      </w:tr>
      <w:tr w:rsidR="00252C52" w:rsidRPr="00C96251" w14:paraId="58A58007" w14:textId="23A2FB53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80B67" w14:textId="2B4DB0B6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0EB1" w14:textId="3B60967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ungur</w:t>
            </w:r>
            <w:proofErr w:type="spellEnd"/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, et al. 2017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77F0" w14:textId="07079338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11A6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D085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2F2C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6EF2" w14:textId="042A69F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211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51,9±23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4DC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2CF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A7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6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D5F3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9058FF" w14:textId="0BB23D0A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in UG</w:t>
            </w:r>
          </w:p>
        </w:tc>
      </w:tr>
      <w:tr w:rsidR="00252C52" w:rsidRPr="00C96251" w14:paraId="0A68572C" w14:textId="42B3112B" w:rsidTr="00927855">
        <w:trPr>
          <w:trHeight w:val="22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521CB4" w14:textId="5E80F056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6196" w14:textId="2F5A113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Syed, et al. 200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978D" w14:textId="5A57AB6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D0D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BE89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7B16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FBB9" w14:textId="5DFC7EA3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9E14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561B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38E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C440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914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672FD" w14:textId="0FDEEC06" w:rsidR="00252C52" w:rsidRPr="00C96251" w:rsidRDefault="00252C52" w:rsidP="008F74FE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 </w:t>
            </w:r>
            <w:r w:rsidR="008F74F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B 350</w:t>
            </w:r>
          </w:p>
        </w:tc>
      </w:tr>
      <w:tr w:rsidR="00252C52" w:rsidRPr="00C96251" w14:paraId="76BB8023" w14:textId="0E9641FC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FEFDA" w14:textId="77777777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4F3CC" w14:textId="4223FD0F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9B784" w14:textId="705678EF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3E10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B01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8E96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E77D" w14:textId="38B30960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5577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92C5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4F8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D912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634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E0D81" w14:textId="602D0AC1" w:rsidR="00252C52" w:rsidRPr="00C96251" w:rsidRDefault="00252C52" w:rsidP="008F74FE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 </w:t>
            </w:r>
            <w:r w:rsidR="008F74F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B 350</w:t>
            </w:r>
          </w:p>
        </w:tc>
      </w:tr>
      <w:tr w:rsidR="00252C52" w:rsidRPr="00C96251" w14:paraId="21C2C4B4" w14:textId="5A08E71A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339E0" w14:textId="1390F241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C284" w14:textId="6D91825E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Tan, et al. 2018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08E9" w14:textId="4B26FBEA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AD03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01D0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6B78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U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AB71" w14:textId="6899563C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E785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3,6±43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82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E16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5209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26F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6B719" w14:textId="08BC739C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250 &amp; 350 in UG</w:t>
            </w:r>
          </w:p>
        </w:tc>
      </w:tr>
      <w:tr w:rsidR="00252C52" w:rsidRPr="00C96251" w14:paraId="563F524C" w14:textId="0AFB0E15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5DE36" w14:textId="3AAA6761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EC8E" w14:textId="6810053D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Tsai, et al. 2006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E225" w14:textId="2923EA03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881F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EF9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7381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EFEE" w14:textId="3416A3E1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760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81B2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685F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F521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CD0D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7E07E" w14:textId="40ABD7ED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S2vs B 250 &amp; 350</w:t>
            </w:r>
          </w:p>
        </w:tc>
      </w:tr>
      <w:tr w:rsidR="00252C52" w:rsidRPr="00C96251" w14:paraId="79A3D128" w14:textId="324C29B3" w:rsidTr="00927855">
        <w:trPr>
          <w:trHeight w:val="22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F83F9" w14:textId="364CBDD2" w:rsidR="00252C52" w:rsidRPr="00C96251" w:rsidRDefault="00252C52" w:rsidP="00C96251">
            <w:pPr>
              <w:pStyle w:val="NoSpacing"/>
              <w:spacing w:line="480" w:lineRule="auto"/>
              <w:jc w:val="right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20FF" w14:textId="7B4AA16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Wang, et al. 2004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CC5A" w14:textId="4A76695B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59E2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0DFD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896A" w14:textId="77777777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6D91" w14:textId="1E855DDF" w:rsidR="00252C52" w:rsidRPr="00C96251" w:rsidRDefault="00252C52" w:rsidP="006113C9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2726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22,8±8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9D9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94CE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9DF2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111A" w14:textId="77777777" w:rsidR="00252C52" w:rsidRPr="00C96251" w:rsidRDefault="00252C52" w:rsidP="00C96251">
            <w:pPr>
              <w:pStyle w:val="NoSpacing"/>
              <w:spacing w:line="480" w:lineRule="auto"/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251">
              <w:rPr>
                <w:rFonts w:ascii="Calibri" w:hAnsi="Calibri"/>
                <w:sz w:val="16"/>
                <w:szCs w:val="16"/>
                <w:lang w:val="en-US"/>
              </w:rPr>
              <w:t>4.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88F65" w14:textId="1B87780A" w:rsidR="00252C52" w:rsidRPr="00C96251" w:rsidRDefault="00252C52" w:rsidP="00252C52">
            <w:pPr>
              <w:pStyle w:val="NoSpacing"/>
              <w:spacing w:line="480" w:lineRule="auto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S2vs B 350</w:t>
            </w:r>
          </w:p>
        </w:tc>
      </w:tr>
    </w:tbl>
    <w:p w14:paraId="24E03AC6" w14:textId="5384E59B" w:rsidR="006113C9" w:rsidRDefault="006113C9" w:rsidP="006113C9">
      <w:pPr>
        <w:pStyle w:val="NoSpacing"/>
        <w:spacing w:line="480" w:lineRule="auto"/>
        <w:rPr>
          <w:rFonts w:ascii="Calibri" w:hAnsi="Calibri"/>
          <w:sz w:val="16"/>
          <w:szCs w:val="16"/>
          <w:lang w:val="en-US"/>
        </w:rPr>
      </w:pPr>
      <w:r w:rsidRPr="00C96251">
        <w:rPr>
          <w:rFonts w:ascii="Calibri" w:hAnsi="Calibri"/>
          <w:sz w:val="16"/>
          <w:szCs w:val="16"/>
          <w:lang w:val="en-US"/>
        </w:rPr>
        <w:t>GDD = glaucoma drainage device; IOP</w:t>
      </w:r>
      <w:r w:rsidR="00AD27D0">
        <w:rPr>
          <w:rFonts w:ascii="Calibri" w:hAnsi="Calibri"/>
          <w:sz w:val="16"/>
          <w:szCs w:val="16"/>
          <w:lang w:val="en-US"/>
        </w:rPr>
        <w:t>-Rx</w:t>
      </w:r>
      <w:r w:rsidRPr="00C96251">
        <w:rPr>
          <w:rFonts w:ascii="Calibri" w:hAnsi="Calibri"/>
          <w:sz w:val="16"/>
          <w:szCs w:val="16"/>
          <w:lang w:val="en-US"/>
        </w:rPr>
        <w:t xml:space="preserve"> = intraocular pressure</w:t>
      </w:r>
      <w:r w:rsidR="00AD27D0">
        <w:rPr>
          <w:rFonts w:ascii="Calibri" w:hAnsi="Calibri"/>
          <w:sz w:val="16"/>
          <w:szCs w:val="16"/>
          <w:lang w:val="en-US"/>
        </w:rPr>
        <w:t>-lowering medications</w:t>
      </w:r>
      <w:r w:rsidRPr="00C96251">
        <w:rPr>
          <w:rFonts w:ascii="Calibri" w:hAnsi="Calibri"/>
          <w:sz w:val="16"/>
          <w:szCs w:val="16"/>
          <w:lang w:val="en-US"/>
        </w:rPr>
        <w:t xml:space="preserve">; </w:t>
      </w:r>
      <w:proofErr w:type="spellStart"/>
      <w:r w:rsidRPr="00C96251">
        <w:rPr>
          <w:rFonts w:ascii="Calibri" w:hAnsi="Calibri"/>
          <w:sz w:val="16"/>
          <w:szCs w:val="16"/>
          <w:lang w:val="en-US"/>
        </w:rPr>
        <w:t>sd</w:t>
      </w:r>
      <w:proofErr w:type="spellEnd"/>
      <w:r w:rsidRPr="00C96251">
        <w:rPr>
          <w:rFonts w:ascii="Calibri" w:hAnsi="Calibri"/>
          <w:sz w:val="16"/>
          <w:szCs w:val="16"/>
          <w:lang w:val="en-US"/>
        </w:rPr>
        <w:t xml:space="preserve"> = standard deviation; </w:t>
      </w:r>
      <w:r w:rsidR="00AD27D0">
        <w:rPr>
          <w:rFonts w:ascii="Calibri" w:hAnsi="Calibri"/>
          <w:sz w:val="16"/>
          <w:szCs w:val="16"/>
          <w:lang w:val="en-US"/>
        </w:rPr>
        <w:t xml:space="preserve">P = prospective; R = retrospective; </w:t>
      </w:r>
      <w:r w:rsidR="007E750B">
        <w:rPr>
          <w:rFonts w:ascii="Calibri" w:hAnsi="Calibri"/>
          <w:sz w:val="16"/>
          <w:szCs w:val="16"/>
          <w:lang w:val="en-US"/>
        </w:rPr>
        <w:t xml:space="preserve">RCT = </w:t>
      </w:r>
      <w:r w:rsidRPr="00C96251">
        <w:rPr>
          <w:rFonts w:ascii="Calibri" w:hAnsi="Calibri"/>
          <w:sz w:val="16"/>
          <w:szCs w:val="16"/>
          <w:lang w:val="en-US"/>
        </w:rPr>
        <w:t xml:space="preserve">randomized controlled trial; Glaucoma = </w:t>
      </w:r>
      <w:r w:rsidR="006261A4">
        <w:rPr>
          <w:rFonts w:ascii="Calibri" w:hAnsi="Calibri"/>
          <w:sz w:val="16"/>
          <w:szCs w:val="16"/>
          <w:lang w:val="en-US"/>
        </w:rPr>
        <w:t xml:space="preserve">mixture of </w:t>
      </w:r>
      <w:r w:rsidRPr="00C96251">
        <w:rPr>
          <w:rFonts w:ascii="Calibri" w:hAnsi="Calibri"/>
          <w:sz w:val="16"/>
          <w:szCs w:val="16"/>
          <w:lang w:val="en-US"/>
        </w:rPr>
        <w:t xml:space="preserve">different types of glaucoma; UG = </w:t>
      </w:r>
      <w:proofErr w:type="spellStart"/>
      <w:r w:rsidRPr="00C96251">
        <w:rPr>
          <w:rFonts w:ascii="Calibri" w:hAnsi="Calibri"/>
          <w:sz w:val="16"/>
          <w:szCs w:val="16"/>
          <w:lang w:val="en-US"/>
        </w:rPr>
        <w:t>uveitic</w:t>
      </w:r>
      <w:proofErr w:type="spellEnd"/>
      <w:r w:rsidRPr="00C96251">
        <w:rPr>
          <w:rFonts w:ascii="Calibri" w:hAnsi="Calibri"/>
          <w:sz w:val="16"/>
          <w:szCs w:val="16"/>
          <w:lang w:val="en-US"/>
        </w:rPr>
        <w:t xml:space="preserve"> glaucom</w:t>
      </w:r>
      <w:r w:rsidR="000C4BC0">
        <w:rPr>
          <w:rFonts w:ascii="Calibri" w:hAnsi="Calibri"/>
          <w:sz w:val="16"/>
          <w:szCs w:val="16"/>
          <w:lang w:val="en-US"/>
        </w:rPr>
        <w:t>a</w:t>
      </w:r>
      <w:r w:rsidRPr="00C96251">
        <w:rPr>
          <w:rFonts w:ascii="Calibri" w:hAnsi="Calibri"/>
          <w:sz w:val="16"/>
          <w:szCs w:val="16"/>
          <w:lang w:val="en-US"/>
        </w:rPr>
        <w:t xml:space="preserve">; </w:t>
      </w:r>
      <w:r w:rsidR="00927855">
        <w:rPr>
          <w:rFonts w:ascii="Calibri" w:hAnsi="Calibri"/>
          <w:sz w:val="16"/>
          <w:szCs w:val="16"/>
          <w:lang w:val="en-US"/>
        </w:rPr>
        <w:t xml:space="preserve">OAG </w:t>
      </w:r>
      <w:proofErr w:type="gramStart"/>
      <w:r w:rsidR="00927855">
        <w:rPr>
          <w:rFonts w:ascii="Calibri" w:hAnsi="Calibri"/>
          <w:sz w:val="16"/>
          <w:szCs w:val="16"/>
          <w:lang w:val="en-US"/>
        </w:rPr>
        <w:t>=  open</w:t>
      </w:r>
      <w:proofErr w:type="gramEnd"/>
      <w:r w:rsidR="00927855">
        <w:rPr>
          <w:rFonts w:ascii="Calibri" w:hAnsi="Calibri"/>
          <w:sz w:val="16"/>
          <w:szCs w:val="16"/>
          <w:lang w:val="en-US"/>
        </w:rPr>
        <w:t xml:space="preserve">-angle glaucoma; </w:t>
      </w:r>
      <w:r w:rsidRPr="00C96251">
        <w:rPr>
          <w:rFonts w:ascii="Calibri" w:hAnsi="Calibri"/>
          <w:sz w:val="16"/>
          <w:szCs w:val="16"/>
          <w:lang w:val="en-US"/>
        </w:rPr>
        <w:t>CE = cataract extraction</w:t>
      </w:r>
      <w:r w:rsidR="0028548F">
        <w:rPr>
          <w:rFonts w:ascii="Calibri" w:hAnsi="Calibri"/>
          <w:sz w:val="16"/>
          <w:szCs w:val="16"/>
          <w:lang w:val="en-US"/>
        </w:rPr>
        <w:t>; A = Ahmed GDD</w:t>
      </w:r>
      <w:r w:rsidR="006A2DF0">
        <w:rPr>
          <w:rFonts w:ascii="Calibri" w:hAnsi="Calibri"/>
          <w:sz w:val="16"/>
          <w:szCs w:val="16"/>
          <w:lang w:val="en-US"/>
        </w:rPr>
        <w:t xml:space="preserve">; B = </w:t>
      </w:r>
      <w:proofErr w:type="spellStart"/>
      <w:r w:rsidR="006A2DF0">
        <w:rPr>
          <w:rFonts w:ascii="Calibri" w:hAnsi="Calibri"/>
          <w:sz w:val="16"/>
          <w:szCs w:val="16"/>
          <w:lang w:val="en-US"/>
        </w:rPr>
        <w:t>Baerveldt</w:t>
      </w:r>
      <w:proofErr w:type="spellEnd"/>
      <w:r w:rsidR="0028548F">
        <w:rPr>
          <w:rFonts w:ascii="Calibri" w:hAnsi="Calibri"/>
          <w:sz w:val="16"/>
          <w:szCs w:val="16"/>
          <w:lang w:val="en-US"/>
        </w:rPr>
        <w:t xml:space="preserve"> </w:t>
      </w:r>
      <w:r w:rsidR="00927855">
        <w:rPr>
          <w:rFonts w:ascii="Calibri" w:hAnsi="Calibri"/>
          <w:sz w:val="16"/>
          <w:szCs w:val="16"/>
          <w:lang w:val="en-US"/>
        </w:rPr>
        <w:t>GDD</w:t>
      </w:r>
      <w:r w:rsidR="00252C52">
        <w:rPr>
          <w:rFonts w:ascii="Calibri" w:hAnsi="Calibri"/>
          <w:sz w:val="16"/>
          <w:szCs w:val="16"/>
          <w:lang w:val="en-US"/>
        </w:rPr>
        <w:t xml:space="preserve">; TE = </w:t>
      </w:r>
      <w:proofErr w:type="spellStart"/>
      <w:r w:rsidR="00927855">
        <w:rPr>
          <w:rFonts w:ascii="Calibri" w:hAnsi="Calibri"/>
          <w:sz w:val="16"/>
          <w:szCs w:val="16"/>
          <w:lang w:val="en-US"/>
        </w:rPr>
        <w:t>trabeculectom</w:t>
      </w:r>
      <w:r w:rsidR="000C4BC0">
        <w:rPr>
          <w:rFonts w:ascii="Calibri" w:hAnsi="Calibri"/>
          <w:sz w:val="16"/>
          <w:szCs w:val="16"/>
          <w:lang w:val="en-US"/>
        </w:rPr>
        <w:t>y</w:t>
      </w:r>
      <w:proofErr w:type="spellEnd"/>
      <w:r w:rsidR="007E750B">
        <w:rPr>
          <w:rFonts w:ascii="Calibri" w:hAnsi="Calibri"/>
          <w:sz w:val="16"/>
          <w:szCs w:val="16"/>
          <w:lang w:val="en-US"/>
        </w:rPr>
        <w:t>; * = including regular surgeries</w:t>
      </w:r>
    </w:p>
    <w:p w14:paraId="493B77A0" w14:textId="77777777" w:rsidR="006113C9" w:rsidRPr="00C96251" w:rsidRDefault="006113C9" w:rsidP="006113C9">
      <w:pPr>
        <w:pStyle w:val="NoSpacing"/>
        <w:spacing w:line="480" w:lineRule="auto"/>
        <w:rPr>
          <w:rFonts w:ascii="Calibri" w:hAnsi="Calibri"/>
          <w:sz w:val="16"/>
          <w:szCs w:val="16"/>
          <w:lang w:val="en-US"/>
        </w:rPr>
      </w:pPr>
    </w:p>
    <w:p w14:paraId="077DAC91" w14:textId="058A86F9" w:rsidR="00983A22" w:rsidRPr="0054320B" w:rsidRDefault="00983A22" w:rsidP="00E22FD6">
      <w:pPr>
        <w:pStyle w:val="NoSpacing"/>
        <w:spacing w:line="480" w:lineRule="auto"/>
        <w:rPr>
          <w:lang w:val="en-US"/>
        </w:rPr>
      </w:pPr>
    </w:p>
    <w:sectPr w:rsidR="00983A22" w:rsidRPr="0054320B" w:rsidSect="00E22F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FDFB8B" w15:done="0"/>
  <w15:commentEx w15:paraId="20727A7A" w15:done="0"/>
  <w15:commentEx w15:paraId="6B347785" w15:done="0"/>
  <w15:commentEx w15:paraId="63AC66B8" w15:done="0"/>
  <w15:commentEx w15:paraId="29D58195" w15:done="0"/>
  <w15:commentEx w15:paraId="4775BEC1" w15:done="0"/>
  <w15:commentEx w15:paraId="10CCB493" w15:done="0"/>
  <w15:commentEx w15:paraId="209B3537" w15:done="0"/>
  <w15:commentEx w15:paraId="4D6BE7D5" w15:done="0"/>
  <w15:commentEx w15:paraId="6AFDCA9C" w15:done="0"/>
  <w15:commentEx w15:paraId="7561E658" w15:done="0"/>
  <w15:commentEx w15:paraId="1D3A0E2E" w15:done="0"/>
  <w15:commentEx w15:paraId="0BFD2E77" w15:done="0"/>
  <w15:commentEx w15:paraId="18993AE4" w15:done="0"/>
  <w15:commentEx w15:paraId="2CAE68DC" w15:done="0"/>
  <w15:commentEx w15:paraId="0F2356B0" w15:done="0"/>
  <w15:commentEx w15:paraId="06B259C9" w15:done="0"/>
  <w15:commentEx w15:paraId="336BAE42" w15:done="0"/>
  <w15:commentEx w15:paraId="0BE328F0" w15:done="0"/>
  <w15:commentEx w15:paraId="25256F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FDFB8B" w16cid:durableId="1E6B8987"/>
  <w16cid:commentId w16cid:paraId="20727A7A" w16cid:durableId="1E6B8988"/>
  <w16cid:commentId w16cid:paraId="6B347785" w16cid:durableId="1E6B8989"/>
  <w16cid:commentId w16cid:paraId="63AC66B8" w16cid:durableId="1E6B898A"/>
  <w16cid:commentId w16cid:paraId="29D58195" w16cid:durableId="1E6B898B"/>
  <w16cid:commentId w16cid:paraId="4775BEC1" w16cid:durableId="1E6B898C"/>
  <w16cid:commentId w16cid:paraId="10CCB493" w16cid:durableId="1E6B8D16"/>
  <w16cid:commentId w16cid:paraId="209B3537" w16cid:durableId="1E6B898D"/>
  <w16cid:commentId w16cid:paraId="4D6BE7D5" w16cid:durableId="1E6B898E"/>
  <w16cid:commentId w16cid:paraId="6AFDCA9C" w16cid:durableId="1E6B898F"/>
  <w16cid:commentId w16cid:paraId="7561E658" w16cid:durableId="1E6B8CA0"/>
  <w16cid:commentId w16cid:paraId="1D3A0E2E" w16cid:durableId="1E6B8990"/>
  <w16cid:commentId w16cid:paraId="0BFD2E77" w16cid:durableId="1E6B8991"/>
  <w16cid:commentId w16cid:paraId="18993AE4" w16cid:durableId="1E6B8992"/>
  <w16cid:commentId w16cid:paraId="2CAE68DC" w16cid:durableId="1E6B8993"/>
  <w16cid:commentId w16cid:paraId="0F2356B0" w16cid:durableId="1E6B8E95"/>
  <w16cid:commentId w16cid:paraId="06B259C9" w16cid:durableId="1E6B8EBA"/>
  <w16cid:commentId w16cid:paraId="336BAE42" w16cid:durableId="1E6B8994"/>
  <w16cid:commentId w16cid:paraId="0BE328F0" w16cid:durableId="1E6B8995"/>
  <w16cid:commentId w16cid:paraId="25256F98" w16cid:durableId="1E6B89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E8DD15" w14:textId="77777777" w:rsidR="0031026C" w:rsidRDefault="0031026C" w:rsidP="00DE64D2">
      <w:pPr>
        <w:spacing w:after="0" w:line="240" w:lineRule="auto"/>
      </w:pPr>
      <w:r>
        <w:separator/>
      </w:r>
    </w:p>
  </w:endnote>
  <w:endnote w:type="continuationSeparator" w:id="0">
    <w:p w14:paraId="4EF82A16" w14:textId="77777777" w:rsidR="0031026C" w:rsidRDefault="0031026C" w:rsidP="00DE6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E6A91" w14:textId="77777777" w:rsidR="0031026C" w:rsidRDefault="0031026C" w:rsidP="00DE64D2">
      <w:pPr>
        <w:spacing w:after="0" w:line="240" w:lineRule="auto"/>
      </w:pPr>
      <w:r>
        <w:separator/>
      </w:r>
    </w:p>
  </w:footnote>
  <w:footnote w:type="continuationSeparator" w:id="0">
    <w:p w14:paraId="18977448" w14:textId="77777777" w:rsidR="0031026C" w:rsidRDefault="0031026C" w:rsidP="00DE64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E57C4A"/>
    <w:multiLevelType w:val="hybridMultilevel"/>
    <w:tmpl w:val="F1E68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ger Wolfs">
    <w15:presenceInfo w15:providerId="Windows Live" w15:userId="31fa625565ea69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7EA"/>
    <w:rsid w:val="000008A4"/>
    <w:rsid w:val="0000174E"/>
    <w:rsid w:val="00001899"/>
    <w:rsid w:val="00002D19"/>
    <w:rsid w:val="00007372"/>
    <w:rsid w:val="00007619"/>
    <w:rsid w:val="000166E6"/>
    <w:rsid w:val="00021A3F"/>
    <w:rsid w:val="00024243"/>
    <w:rsid w:val="00025E3E"/>
    <w:rsid w:val="000273DE"/>
    <w:rsid w:val="0003237C"/>
    <w:rsid w:val="000323D1"/>
    <w:rsid w:val="000329E3"/>
    <w:rsid w:val="00036922"/>
    <w:rsid w:val="0004124F"/>
    <w:rsid w:val="00042AE3"/>
    <w:rsid w:val="00042C66"/>
    <w:rsid w:val="0004352D"/>
    <w:rsid w:val="0004442C"/>
    <w:rsid w:val="00044AE9"/>
    <w:rsid w:val="0004535F"/>
    <w:rsid w:val="00050F59"/>
    <w:rsid w:val="00050FD9"/>
    <w:rsid w:val="00051415"/>
    <w:rsid w:val="0005159C"/>
    <w:rsid w:val="00051882"/>
    <w:rsid w:val="000558E7"/>
    <w:rsid w:val="00055964"/>
    <w:rsid w:val="0005624D"/>
    <w:rsid w:val="000600C9"/>
    <w:rsid w:val="00062729"/>
    <w:rsid w:val="00063618"/>
    <w:rsid w:val="00066AA1"/>
    <w:rsid w:val="0006739C"/>
    <w:rsid w:val="00071590"/>
    <w:rsid w:val="00084C08"/>
    <w:rsid w:val="00085C59"/>
    <w:rsid w:val="0009409F"/>
    <w:rsid w:val="00094835"/>
    <w:rsid w:val="000955B3"/>
    <w:rsid w:val="000A4879"/>
    <w:rsid w:val="000A538B"/>
    <w:rsid w:val="000B0122"/>
    <w:rsid w:val="000C09D8"/>
    <w:rsid w:val="000C3A83"/>
    <w:rsid w:val="000C4BC0"/>
    <w:rsid w:val="000C55EE"/>
    <w:rsid w:val="000C7003"/>
    <w:rsid w:val="000D286C"/>
    <w:rsid w:val="000D2F02"/>
    <w:rsid w:val="000D440F"/>
    <w:rsid w:val="000E0F4F"/>
    <w:rsid w:val="000E2326"/>
    <w:rsid w:val="000E347D"/>
    <w:rsid w:val="000E5229"/>
    <w:rsid w:val="000E5D7E"/>
    <w:rsid w:val="000E7756"/>
    <w:rsid w:val="000F3ACD"/>
    <w:rsid w:val="000F53B0"/>
    <w:rsid w:val="0010136E"/>
    <w:rsid w:val="00101C2D"/>
    <w:rsid w:val="00102321"/>
    <w:rsid w:val="00110BFD"/>
    <w:rsid w:val="00111703"/>
    <w:rsid w:val="001136D0"/>
    <w:rsid w:val="00114C30"/>
    <w:rsid w:val="00121AFE"/>
    <w:rsid w:val="0012214E"/>
    <w:rsid w:val="00122A64"/>
    <w:rsid w:val="001245C9"/>
    <w:rsid w:val="00125F28"/>
    <w:rsid w:val="00132369"/>
    <w:rsid w:val="0013316C"/>
    <w:rsid w:val="00135F4C"/>
    <w:rsid w:val="00136E24"/>
    <w:rsid w:val="00144421"/>
    <w:rsid w:val="00146283"/>
    <w:rsid w:val="00154A8C"/>
    <w:rsid w:val="00157CB7"/>
    <w:rsid w:val="001618BD"/>
    <w:rsid w:val="0016389D"/>
    <w:rsid w:val="0016711E"/>
    <w:rsid w:val="00167850"/>
    <w:rsid w:val="001727D5"/>
    <w:rsid w:val="001752D2"/>
    <w:rsid w:val="00177D92"/>
    <w:rsid w:val="001803F1"/>
    <w:rsid w:val="0018076D"/>
    <w:rsid w:val="00180B1C"/>
    <w:rsid w:val="001827B8"/>
    <w:rsid w:val="00186606"/>
    <w:rsid w:val="00194C4C"/>
    <w:rsid w:val="0019754A"/>
    <w:rsid w:val="00197D09"/>
    <w:rsid w:val="001A196B"/>
    <w:rsid w:val="001A5B63"/>
    <w:rsid w:val="001B2D01"/>
    <w:rsid w:val="001B50B6"/>
    <w:rsid w:val="001B57CC"/>
    <w:rsid w:val="001B5C75"/>
    <w:rsid w:val="001B6F57"/>
    <w:rsid w:val="001C2F23"/>
    <w:rsid w:val="001C4101"/>
    <w:rsid w:val="001C5665"/>
    <w:rsid w:val="001C6208"/>
    <w:rsid w:val="001C7547"/>
    <w:rsid w:val="001D0319"/>
    <w:rsid w:val="001D0993"/>
    <w:rsid w:val="001D1DD4"/>
    <w:rsid w:val="001D228B"/>
    <w:rsid w:val="001D3BB6"/>
    <w:rsid w:val="001D417C"/>
    <w:rsid w:val="001D537C"/>
    <w:rsid w:val="001D61C6"/>
    <w:rsid w:val="001D679B"/>
    <w:rsid w:val="001D7A5A"/>
    <w:rsid w:val="001E224B"/>
    <w:rsid w:val="001E30D1"/>
    <w:rsid w:val="001E425E"/>
    <w:rsid w:val="001F1B1C"/>
    <w:rsid w:val="001F1E94"/>
    <w:rsid w:val="001F4E87"/>
    <w:rsid w:val="00204339"/>
    <w:rsid w:val="002051FB"/>
    <w:rsid w:val="002079C9"/>
    <w:rsid w:val="00213AEB"/>
    <w:rsid w:val="002162B6"/>
    <w:rsid w:val="00216A25"/>
    <w:rsid w:val="00216D12"/>
    <w:rsid w:val="00216E8A"/>
    <w:rsid w:val="002244DD"/>
    <w:rsid w:val="0022598F"/>
    <w:rsid w:val="00226955"/>
    <w:rsid w:val="00231317"/>
    <w:rsid w:val="00231AE3"/>
    <w:rsid w:val="0023335A"/>
    <w:rsid w:val="00235950"/>
    <w:rsid w:val="002404F9"/>
    <w:rsid w:val="0024068D"/>
    <w:rsid w:val="0024236A"/>
    <w:rsid w:val="0024266B"/>
    <w:rsid w:val="00245F9F"/>
    <w:rsid w:val="00250DBA"/>
    <w:rsid w:val="00252C52"/>
    <w:rsid w:val="0026141F"/>
    <w:rsid w:val="00261763"/>
    <w:rsid w:val="002621F8"/>
    <w:rsid w:val="002676C4"/>
    <w:rsid w:val="00274D0F"/>
    <w:rsid w:val="002812CC"/>
    <w:rsid w:val="00283165"/>
    <w:rsid w:val="0028548F"/>
    <w:rsid w:val="00286857"/>
    <w:rsid w:val="002872E3"/>
    <w:rsid w:val="00287933"/>
    <w:rsid w:val="00287C54"/>
    <w:rsid w:val="00293D06"/>
    <w:rsid w:val="00295342"/>
    <w:rsid w:val="002A04D8"/>
    <w:rsid w:val="002B0AD3"/>
    <w:rsid w:val="002B0C39"/>
    <w:rsid w:val="002B2E18"/>
    <w:rsid w:val="002B3FB3"/>
    <w:rsid w:val="002B53AB"/>
    <w:rsid w:val="002B55A4"/>
    <w:rsid w:val="002C3095"/>
    <w:rsid w:val="002C3608"/>
    <w:rsid w:val="002C47C7"/>
    <w:rsid w:val="002D11E6"/>
    <w:rsid w:val="002D1692"/>
    <w:rsid w:val="002D2182"/>
    <w:rsid w:val="002D6737"/>
    <w:rsid w:val="002D72F0"/>
    <w:rsid w:val="002D7A6F"/>
    <w:rsid w:val="002E0985"/>
    <w:rsid w:val="002E26AA"/>
    <w:rsid w:val="002E291B"/>
    <w:rsid w:val="002E5595"/>
    <w:rsid w:val="002E5E53"/>
    <w:rsid w:val="002E6D6F"/>
    <w:rsid w:val="002F1040"/>
    <w:rsid w:val="002F3341"/>
    <w:rsid w:val="00303761"/>
    <w:rsid w:val="00307A88"/>
    <w:rsid w:val="0031026C"/>
    <w:rsid w:val="003108CE"/>
    <w:rsid w:val="00310C7C"/>
    <w:rsid w:val="00313836"/>
    <w:rsid w:val="00314D49"/>
    <w:rsid w:val="00317785"/>
    <w:rsid w:val="00324142"/>
    <w:rsid w:val="00330033"/>
    <w:rsid w:val="00330DFD"/>
    <w:rsid w:val="00334545"/>
    <w:rsid w:val="00336FB4"/>
    <w:rsid w:val="003421A8"/>
    <w:rsid w:val="0034295E"/>
    <w:rsid w:val="00342E38"/>
    <w:rsid w:val="00344025"/>
    <w:rsid w:val="003440CF"/>
    <w:rsid w:val="00346486"/>
    <w:rsid w:val="00347D5F"/>
    <w:rsid w:val="003549D7"/>
    <w:rsid w:val="00356437"/>
    <w:rsid w:val="0036060F"/>
    <w:rsid w:val="003613CE"/>
    <w:rsid w:val="00362BAC"/>
    <w:rsid w:val="003630DF"/>
    <w:rsid w:val="00367FF4"/>
    <w:rsid w:val="0037426A"/>
    <w:rsid w:val="003746F3"/>
    <w:rsid w:val="00380548"/>
    <w:rsid w:val="0038591C"/>
    <w:rsid w:val="00385EB2"/>
    <w:rsid w:val="00387DAB"/>
    <w:rsid w:val="00392A3C"/>
    <w:rsid w:val="00396B3D"/>
    <w:rsid w:val="00397197"/>
    <w:rsid w:val="00397C45"/>
    <w:rsid w:val="003A1B4D"/>
    <w:rsid w:val="003A1FE5"/>
    <w:rsid w:val="003A5168"/>
    <w:rsid w:val="003A572A"/>
    <w:rsid w:val="003A57BF"/>
    <w:rsid w:val="003B1612"/>
    <w:rsid w:val="003B1F3F"/>
    <w:rsid w:val="003C238C"/>
    <w:rsid w:val="003C3ECD"/>
    <w:rsid w:val="003D1424"/>
    <w:rsid w:val="003D1449"/>
    <w:rsid w:val="003D30F3"/>
    <w:rsid w:val="003F37C1"/>
    <w:rsid w:val="004021E3"/>
    <w:rsid w:val="004037EA"/>
    <w:rsid w:val="00405E64"/>
    <w:rsid w:val="0040637C"/>
    <w:rsid w:val="0040668D"/>
    <w:rsid w:val="004079F6"/>
    <w:rsid w:val="004105A2"/>
    <w:rsid w:val="00411CF3"/>
    <w:rsid w:val="00411D69"/>
    <w:rsid w:val="00412BC9"/>
    <w:rsid w:val="00413528"/>
    <w:rsid w:val="00420507"/>
    <w:rsid w:val="0042241C"/>
    <w:rsid w:val="00422D12"/>
    <w:rsid w:val="00423E6B"/>
    <w:rsid w:val="00426580"/>
    <w:rsid w:val="0043546D"/>
    <w:rsid w:val="00435633"/>
    <w:rsid w:val="004416F5"/>
    <w:rsid w:val="0044318C"/>
    <w:rsid w:val="00450609"/>
    <w:rsid w:val="00450B66"/>
    <w:rsid w:val="00452769"/>
    <w:rsid w:val="00453ABA"/>
    <w:rsid w:val="00454139"/>
    <w:rsid w:val="00454DE9"/>
    <w:rsid w:val="004662CA"/>
    <w:rsid w:val="00470998"/>
    <w:rsid w:val="00471DA9"/>
    <w:rsid w:val="004810A8"/>
    <w:rsid w:val="0048355A"/>
    <w:rsid w:val="004839C8"/>
    <w:rsid w:val="0048552C"/>
    <w:rsid w:val="00496A02"/>
    <w:rsid w:val="00497D2A"/>
    <w:rsid w:val="004A3138"/>
    <w:rsid w:val="004A39FF"/>
    <w:rsid w:val="004A71AE"/>
    <w:rsid w:val="004B0642"/>
    <w:rsid w:val="004B0FA0"/>
    <w:rsid w:val="004B25D1"/>
    <w:rsid w:val="004B2B45"/>
    <w:rsid w:val="004B2B4A"/>
    <w:rsid w:val="004B4F78"/>
    <w:rsid w:val="004B567F"/>
    <w:rsid w:val="004B7C81"/>
    <w:rsid w:val="004C242E"/>
    <w:rsid w:val="004C2662"/>
    <w:rsid w:val="004C437F"/>
    <w:rsid w:val="004C4B21"/>
    <w:rsid w:val="004C708E"/>
    <w:rsid w:val="004C7F8F"/>
    <w:rsid w:val="004D23E9"/>
    <w:rsid w:val="004D2AA3"/>
    <w:rsid w:val="004D2C28"/>
    <w:rsid w:val="004D31DE"/>
    <w:rsid w:val="004D3BB5"/>
    <w:rsid w:val="004D3F6E"/>
    <w:rsid w:val="004D4E95"/>
    <w:rsid w:val="004D4F0E"/>
    <w:rsid w:val="004E1B7E"/>
    <w:rsid w:val="004E2AF4"/>
    <w:rsid w:val="004E68BC"/>
    <w:rsid w:val="004F0C16"/>
    <w:rsid w:val="004F305B"/>
    <w:rsid w:val="004F3CED"/>
    <w:rsid w:val="004F3D4C"/>
    <w:rsid w:val="004F594C"/>
    <w:rsid w:val="0050070A"/>
    <w:rsid w:val="00505650"/>
    <w:rsid w:val="00513DCC"/>
    <w:rsid w:val="00521A5E"/>
    <w:rsid w:val="00523B2F"/>
    <w:rsid w:val="0053094A"/>
    <w:rsid w:val="00531983"/>
    <w:rsid w:val="005322BE"/>
    <w:rsid w:val="00542D18"/>
    <w:rsid w:val="00543054"/>
    <w:rsid w:val="0054320B"/>
    <w:rsid w:val="00550873"/>
    <w:rsid w:val="005509A0"/>
    <w:rsid w:val="0055428F"/>
    <w:rsid w:val="00554AB9"/>
    <w:rsid w:val="00554C02"/>
    <w:rsid w:val="0055697D"/>
    <w:rsid w:val="00556BA4"/>
    <w:rsid w:val="005603C6"/>
    <w:rsid w:val="005618AA"/>
    <w:rsid w:val="00563974"/>
    <w:rsid w:val="005663E8"/>
    <w:rsid w:val="00566839"/>
    <w:rsid w:val="005671B7"/>
    <w:rsid w:val="0057127D"/>
    <w:rsid w:val="005757CD"/>
    <w:rsid w:val="00584041"/>
    <w:rsid w:val="00584079"/>
    <w:rsid w:val="00586392"/>
    <w:rsid w:val="00590019"/>
    <w:rsid w:val="00590D95"/>
    <w:rsid w:val="0059146A"/>
    <w:rsid w:val="00592119"/>
    <w:rsid w:val="0059276B"/>
    <w:rsid w:val="00593BF4"/>
    <w:rsid w:val="00595564"/>
    <w:rsid w:val="005A28D9"/>
    <w:rsid w:val="005A43AC"/>
    <w:rsid w:val="005B0D8B"/>
    <w:rsid w:val="005C4E28"/>
    <w:rsid w:val="005C76EC"/>
    <w:rsid w:val="005D08F1"/>
    <w:rsid w:val="005E26D4"/>
    <w:rsid w:val="006002AD"/>
    <w:rsid w:val="00601852"/>
    <w:rsid w:val="00606F31"/>
    <w:rsid w:val="00607493"/>
    <w:rsid w:val="006113C9"/>
    <w:rsid w:val="00612981"/>
    <w:rsid w:val="00613478"/>
    <w:rsid w:val="006135BA"/>
    <w:rsid w:val="00615E01"/>
    <w:rsid w:val="00620C11"/>
    <w:rsid w:val="00620FC5"/>
    <w:rsid w:val="006229E9"/>
    <w:rsid w:val="00623EAD"/>
    <w:rsid w:val="006240B3"/>
    <w:rsid w:val="00624904"/>
    <w:rsid w:val="00624DC8"/>
    <w:rsid w:val="00625D86"/>
    <w:rsid w:val="006261A4"/>
    <w:rsid w:val="00631DD3"/>
    <w:rsid w:val="0063485C"/>
    <w:rsid w:val="006360BB"/>
    <w:rsid w:val="006369C1"/>
    <w:rsid w:val="006371B3"/>
    <w:rsid w:val="00642261"/>
    <w:rsid w:val="0065102D"/>
    <w:rsid w:val="00655D5C"/>
    <w:rsid w:val="00656C2D"/>
    <w:rsid w:val="00657D0A"/>
    <w:rsid w:val="00663234"/>
    <w:rsid w:val="00663D77"/>
    <w:rsid w:val="00664352"/>
    <w:rsid w:val="00675132"/>
    <w:rsid w:val="00683A5F"/>
    <w:rsid w:val="00685943"/>
    <w:rsid w:val="0069106A"/>
    <w:rsid w:val="00692C01"/>
    <w:rsid w:val="00695879"/>
    <w:rsid w:val="006A12EB"/>
    <w:rsid w:val="006A2DF0"/>
    <w:rsid w:val="006A4EC1"/>
    <w:rsid w:val="006A5717"/>
    <w:rsid w:val="006A6AAF"/>
    <w:rsid w:val="006B19EC"/>
    <w:rsid w:val="006B2480"/>
    <w:rsid w:val="006B59F4"/>
    <w:rsid w:val="006B6235"/>
    <w:rsid w:val="006B640B"/>
    <w:rsid w:val="006C0A98"/>
    <w:rsid w:val="006C5E1B"/>
    <w:rsid w:val="006C7067"/>
    <w:rsid w:val="006D209D"/>
    <w:rsid w:val="006D2B70"/>
    <w:rsid w:val="006D3B2C"/>
    <w:rsid w:val="006E4A00"/>
    <w:rsid w:val="006E72E4"/>
    <w:rsid w:val="006F0E8D"/>
    <w:rsid w:val="006F164A"/>
    <w:rsid w:val="006F2545"/>
    <w:rsid w:val="006F31F1"/>
    <w:rsid w:val="006F3FB2"/>
    <w:rsid w:val="006F58F1"/>
    <w:rsid w:val="006F59D6"/>
    <w:rsid w:val="007001F3"/>
    <w:rsid w:val="007078BA"/>
    <w:rsid w:val="00707A88"/>
    <w:rsid w:val="0071378B"/>
    <w:rsid w:val="00720D98"/>
    <w:rsid w:val="00721815"/>
    <w:rsid w:val="007267DB"/>
    <w:rsid w:val="00726D1D"/>
    <w:rsid w:val="007272CA"/>
    <w:rsid w:val="00735ED1"/>
    <w:rsid w:val="00740ABF"/>
    <w:rsid w:val="007412C1"/>
    <w:rsid w:val="007418D4"/>
    <w:rsid w:val="00743CC9"/>
    <w:rsid w:val="00745423"/>
    <w:rsid w:val="00750773"/>
    <w:rsid w:val="00754009"/>
    <w:rsid w:val="00757D50"/>
    <w:rsid w:val="00760473"/>
    <w:rsid w:val="007618F4"/>
    <w:rsid w:val="00772D86"/>
    <w:rsid w:val="00774590"/>
    <w:rsid w:val="00776F6D"/>
    <w:rsid w:val="00780DDF"/>
    <w:rsid w:val="00786E2A"/>
    <w:rsid w:val="0078707D"/>
    <w:rsid w:val="00791F53"/>
    <w:rsid w:val="00792F58"/>
    <w:rsid w:val="00793B07"/>
    <w:rsid w:val="007A0064"/>
    <w:rsid w:val="007A0C77"/>
    <w:rsid w:val="007A1BCA"/>
    <w:rsid w:val="007A24BB"/>
    <w:rsid w:val="007A407A"/>
    <w:rsid w:val="007A4778"/>
    <w:rsid w:val="007B0718"/>
    <w:rsid w:val="007B2962"/>
    <w:rsid w:val="007B4580"/>
    <w:rsid w:val="007B7938"/>
    <w:rsid w:val="007C28F7"/>
    <w:rsid w:val="007C59EA"/>
    <w:rsid w:val="007C67AD"/>
    <w:rsid w:val="007D2EB8"/>
    <w:rsid w:val="007D626D"/>
    <w:rsid w:val="007D67D0"/>
    <w:rsid w:val="007E3D96"/>
    <w:rsid w:val="007E750B"/>
    <w:rsid w:val="007E7B6F"/>
    <w:rsid w:val="007E7D10"/>
    <w:rsid w:val="007F1CCA"/>
    <w:rsid w:val="007F32BB"/>
    <w:rsid w:val="007F4AC9"/>
    <w:rsid w:val="007F5EC1"/>
    <w:rsid w:val="00807249"/>
    <w:rsid w:val="00814ED6"/>
    <w:rsid w:val="008160DF"/>
    <w:rsid w:val="008172FB"/>
    <w:rsid w:val="00822837"/>
    <w:rsid w:val="008275E5"/>
    <w:rsid w:val="00827D07"/>
    <w:rsid w:val="0083029C"/>
    <w:rsid w:val="00833277"/>
    <w:rsid w:val="00833F71"/>
    <w:rsid w:val="00841673"/>
    <w:rsid w:val="00847975"/>
    <w:rsid w:val="008500D6"/>
    <w:rsid w:val="00850459"/>
    <w:rsid w:val="0085056F"/>
    <w:rsid w:val="0085142B"/>
    <w:rsid w:val="00852C3C"/>
    <w:rsid w:val="00854575"/>
    <w:rsid w:val="00863B1A"/>
    <w:rsid w:val="008651C3"/>
    <w:rsid w:val="008658E3"/>
    <w:rsid w:val="00865C47"/>
    <w:rsid w:val="0087438B"/>
    <w:rsid w:val="00884E19"/>
    <w:rsid w:val="00890CEE"/>
    <w:rsid w:val="008937B6"/>
    <w:rsid w:val="00894075"/>
    <w:rsid w:val="008A05A8"/>
    <w:rsid w:val="008A5971"/>
    <w:rsid w:val="008A60B6"/>
    <w:rsid w:val="008A7AFD"/>
    <w:rsid w:val="008B4260"/>
    <w:rsid w:val="008B50A4"/>
    <w:rsid w:val="008C36C3"/>
    <w:rsid w:val="008C4F1B"/>
    <w:rsid w:val="008C7788"/>
    <w:rsid w:val="008D35D9"/>
    <w:rsid w:val="008D70D7"/>
    <w:rsid w:val="008D7EB3"/>
    <w:rsid w:val="008F2844"/>
    <w:rsid w:val="008F3543"/>
    <w:rsid w:val="008F74FE"/>
    <w:rsid w:val="008F7703"/>
    <w:rsid w:val="00911039"/>
    <w:rsid w:val="00911834"/>
    <w:rsid w:val="00912712"/>
    <w:rsid w:val="00912C95"/>
    <w:rsid w:val="009171BB"/>
    <w:rsid w:val="00917520"/>
    <w:rsid w:val="00927855"/>
    <w:rsid w:val="00927DEB"/>
    <w:rsid w:val="00930EE6"/>
    <w:rsid w:val="00931E87"/>
    <w:rsid w:val="00935DB0"/>
    <w:rsid w:val="00940182"/>
    <w:rsid w:val="00941DFE"/>
    <w:rsid w:val="00944A5D"/>
    <w:rsid w:val="00946CCD"/>
    <w:rsid w:val="0095041D"/>
    <w:rsid w:val="009534F8"/>
    <w:rsid w:val="009536A9"/>
    <w:rsid w:val="009550BE"/>
    <w:rsid w:val="0095621C"/>
    <w:rsid w:val="0095711D"/>
    <w:rsid w:val="00961224"/>
    <w:rsid w:val="00963762"/>
    <w:rsid w:val="009644EA"/>
    <w:rsid w:val="00966815"/>
    <w:rsid w:val="009727E8"/>
    <w:rsid w:val="0097347E"/>
    <w:rsid w:val="00977707"/>
    <w:rsid w:val="00980A58"/>
    <w:rsid w:val="00980D94"/>
    <w:rsid w:val="00983A22"/>
    <w:rsid w:val="00985622"/>
    <w:rsid w:val="00986020"/>
    <w:rsid w:val="00987DF7"/>
    <w:rsid w:val="0099585F"/>
    <w:rsid w:val="009966A9"/>
    <w:rsid w:val="009974E3"/>
    <w:rsid w:val="00997921"/>
    <w:rsid w:val="009A4E05"/>
    <w:rsid w:val="009A5943"/>
    <w:rsid w:val="009B16BA"/>
    <w:rsid w:val="009B30A1"/>
    <w:rsid w:val="009B4EB0"/>
    <w:rsid w:val="009B4FC2"/>
    <w:rsid w:val="009B5BB7"/>
    <w:rsid w:val="009B5EA7"/>
    <w:rsid w:val="009B73F6"/>
    <w:rsid w:val="009C0C6C"/>
    <w:rsid w:val="009C2D59"/>
    <w:rsid w:val="009C3B5C"/>
    <w:rsid w:val="009C52D0"/>
    <w:rsid w:val="009C6797"/>
    <w:rsid w:val="009C7914"/>
    <w:rsid w:val="009C7F90"/>
    <w:rsid w:val="009D325D"/>
    <w:rsid w:val="009D32B8"/>
    <w:rsid w:val="009D4B28"/>
    <w:rsid w:val="009D4B5E"/>
    <w:rsid w:val="009D6393"/>
    <w:rsid w:val="009D7A01"/>
    <w:rsid w:val="009D7F1D"/>
    <w:rsid w:val="009F7DF7"/>
    <w:rsid w:val="00A01475"/>
    <w:rsid w:val="00A02FD1"/>
    <w:rsid w:val="00A0778B"/>
    <w:rsid w:val="00A13330"/>
    <w:rsid w:val="00A13B0D"/>
    <w:rsid w:val="00A16139"/>
    <w:rsid w:val="00A162DF"/>
    <w:rsid w:val="00A22481"/>
    <w:rsid w:val="00A313D2"/>
    <w:rsid w:val="00A31597"/>
    <w:rsid w:val="00A32A0F"/>
    <w:rsid w:val="00A33B22"/>
    <w:rsid w:val="00A34DE7"/>
    <w:rsid w:val="00A359C6"/>
    <w:rsid w:val="00A36D50"/>
    <w:rsid w:val="00A43D8F"/>
    <w:rsid w:val="00A44E50"/>
    <w:rsid w:val="00A5057B"/>
    <w:rsid w:val="00A521DE"/>
    <w:rsid w:val="00A54545"/>
    <w:rsid w:val="00A55DDD"/>
    <w:rsid w:val="00A635B6"/>
    <w:rsid w:val="00A71D6D"/>
    <w:rsid w:val="00A86E56"/>
    <w:rsid w:val="00A907BC"/>
    <w:rsid w:val="00A91B07"/>
    <w:rsid w:val="00A94FE8"/>
    <w:rsid w:val="00AA096C"/>
    <w:rsid w:val="00AA2D9F"/>
    <w:rsid w:val="00AA2DAC"/>
    <w:rsid w:val="00AA4399"/>
    <w:rsid w:val="00AA5327"/>
    <w:rsid w:val="00AA7A66"/>
    <w:rsid w:val="00AB06A2"/>
    <w:rsid w:val="00AB086C"/>
    <w:rsid w:val="00AB2EE5"/>
    <w:rsid w:val="00AB5317"/>
    <w:rsid w:val="00AB5781"/>
    <w:rsid w:val="00AB6DF9"/>
    <w:rsid w:val="00AC1D8B"/>
    <w:rsid w:val="00AC2A10"/>
    <w:rsid w:val="00AC5ECB"/>
    <w:rsid w:val="00AC6B8C"/>
    <w:rsid w:val="00AD27D0"/>
    <w:rsid w:val="00AD4E5A"/>
    <w:rsid w:val="00AD7BFE"/>
    <w:rsid w:val="00AE7544"/>
    <w:rsid w:val="00AE76D2"/>
    <w:rsid w:val="00AE7904"/>
    <w:rsid w:val="00AF7181"/>
    <w:rsid w:val="00B00D7D"/>
    <w:rsid w:val="00B0142A"/>
    <w:rsid w:val="00B0584C"/>
    <w:rsid w:val="00B06514"/>
    <w:rsid w:val="00B07CD3"/>
    <w:rsid w:val="00B12537"/>
    <w:rsid w:val="00B1376A"/>
    <w:rsid w:val="00B1396A"/>
    <w:rsid w:val="00B172E3"/>
    <w:rsid w:val="00B20C6A"/>
    <w:rsid w:val="00B2152F"/>
    <w:rsid w:val="00B23409"/>
    <w:rsid w:val="00B235E2"/>
    <w:rsid w:val="00B2395A"/>
    <w:rsid w:val="00B23AEF"/>
    <w:rsid w:val="00B24831"/>
    <w:rsid w:val="00B2701A"/>
    <w:rsid w:val="00B30C50"/>
    <w:rsid w:val="00B31EE6"/>
    <w:rsid w:val="00B328A1"/>
    <w:rsid w:val="00B33589"/>
    <w:rsid w:val="00B34765"/>
    <w:rsid w:val="00B34F32"/>
    <w:rsid w:val="00B35AF8"/>
    <w:rsid w:val="00B42C5F"/>
    <w:rsid w:val="00B52E99"/>
    <w:rsid w:val="00B533D3"/>
    <w:rsid w:val="00B60A10"/>
    <w:rsid w:val="00B72989"/>
    <w:rsid w:val="00B801EA"/>
    <w:rsid w:val="00B823AF"/>
    <w:rsid w:val="00B86538"/>
    <w:rsid w:val="00B9091A"/>
    <w:rsid w:val="00B92B15"/>
    <w:rsid w:val="00B936D9"/>
    <w:rsid w:val="00B93763"/>
    <w:rsid w:val="00B9716E"/>
    <w:rsid w:val="00B978F9"/>
    <w:rsid w:val="00BA0CCD"/>
    <w:rsid w:val="00BA13F6"/>
    <w:rsid w:val="00BA515D"/>
    <w:rsid w:val="00BA5465"/>
    <w:rsid w:val="00BA5AE6"/>
    <w:rsid w:val="00BA5B4B"/>
    <w:rsid w:val="00BA64CC"/>
    <w:rsid w:val="00BB0F0E"/>
    <w:rsid w:val="00BB10B8"/>
    <w:rsid w:val="00BC3144"/>
    <w:rsid w:val="00BC39B0"/>
    <w:rsid w:val="00BC5948"/>
    <w:rsid w:val="00BC5C6F"/>
    <w:rsid w:val="00BD0E95"/>
    <w:rsid w:val="00BD22E4"/>
    <w:rsid w:val="00BD43AA"/>
    <w:rsid w:val="00BD6121"/>
    <w:rsid w:val="00BE5D28"/>
    <w:rsid w:val="00BE687A"/>
    <w:rsid w:val="00BF58BB"/>
    <w:rsid w:val="00BF6273"/>
    <w:rsid w:val="00C01ACC"/>
    <w:rsid w:val="00C03F2F"/>
    <w:rsid w:val="00C056ED"/>
    <w:rsid w:val="00C1086E"/>
    <w:rsid w:val="00C14D00"/>
    <w:rsid w:val="00C15CAC"/>
    <w:rsid w:val="00C20E8A"/>
    <w:rsid w:val="00C247DB"/>
    <w:rsid w:val="00C255DA"/>
    <w:rsid w:val="00C27CF5"/>
    <w:rsid w:val="00C30FE9"/>
    <w:rsid w:val="00C37446"/>
    <w:rsid w:val="00C424CB"/>
    <w:rsid w:val="00C50E46"/>
    <w:rsid w:val="00C51671"/>
    <w:rsid w:val="00C53121"/>
    <w:rsid w:val="00C55AA8"/>
    <w:rsid w:val="00C56DA0"/>
    <w:rsid w:val="00C62193"/>
    <w:rsid w:val="00C62F1D"/>
    <w:rsid w:val="00C66A63"/>
    <w:rsid w:val="00C7124B"/>
    <w:rsid w:val="00C7361E"/>
    <w:rsid w:val="00C7669C"/>
    <w:rsid w:val="00C77BC2"/>
    <w:rsid w:val="00C80920"/>
    <w:rsid w:val="00C81B1B"/>
    <w:rsid w:val="00C82010"/>
    <w:rsid w:val="00C84FB9"/>
    <w:rsid w:val="00C95CB8"/>
    <w:rsid w:val="00C96251"/>
    <w:rsid w:val="00CA03E3"/>
    <w:rsid w:val="00CA26A3"/>
    <w:rsid w:val="00CA690A"/>
    <w:rsid w:val="00CA7F32"/>
    <w:rsid w:val="00CB1AF4"/>
    <w:rsid w:val="00CB287B"/>
    <w:rsid w:val="00CB3435"/>
    <w:rsid w:val="00CB431A"/>
    <w:rsid w:val="00CC437B"/>
    <w:rsid w:val="00CC636C"/>
    <w:rsid w:val="00CD03C8"/>
    <w:rsid w:val="00CD6F96"/>
    <w:rsid w:val="00CE0644"/>
    <w:rsid w:val="00CE46B4"/>
    <w:rsid w:val="00D00D04"/>
    <w:rsid w:val="00D01D54"/>
    <w:rsid w:val="00D0356F"/>
    <w:rsid w:val="00D03BEE"/>
    <w:rsid w:val="00D131FE"/>
    <w:rsid w:val="00D15F95"/>
    <w:rsid w:val="00D16082"/>
    <w:rsid w:val="00D1747D"/>
    <w:rsid w:val="00D23FDA"/>
    <w:rsid w:val="00D24DCA"/>
    <w:rsid w:val="00D32EFB"/>
    <w:rsid w:val="00D35245"/>
    <w:rsid w:val="00D364F8"/>
    <w:rsid w:val="00D40F23"/>
    <w:rsid w:val="00D45CA3"/>
    <w:rsid w:val="00D512FF"/>
    <w:rsid w:val="00D53ACA"/>
    <w:rsid w:val="00D57150"/>
    <w:rsid w:val="00D5726C"/>
    <w:rsid w:val="00D603FF"/>
    <w:rsid w:val="00D62AD8"/>
    <w:rsid w:val="00D62C2E"/>
    <w:rsid w:val="00D639CB"/>
    <w:rsid w:val="00D65BCD"/>
    <w:rsid w:val="00D71083"/>
    <w:rsid w:val="00D71F4A"/>
    <w:rsid w:val="00D72E30"/>
    <w:rsid w:val="00D7670A"/>
    <w:rsid w:val="00D803EF"/>
    <w:rsid w:val="00D80734"/>
    <w:rsid w:val="00D8335E"/>
    <w:rsid w:val="00D85104"/>
    <w:rsid w:val="00D870DF"/>
    <w:rsid w:val="00D87535"/>
    <w:rsid w:val="00D94D5D"/>
    <w:rsid w:val="00DA0D57"/>
    <w:rsid w:val="00DA31BA"/>
    <w:rsid w:val="00DB5706"/>
    <w:rsid w:val="00DC2DBF"/>
    <w:rsid w:val="00DC3C5F"/>
    <w:rsid w:val="00DD120B"/>
    <w:rsid w:val="00DD20AA"/>
    <w:rsid w:val="00DD4364"/>
    <w:rsid w:val="00DD6FDD"/>
    <w:rsid w:val="00DE083F"/>
    <w:rsid w:val="00DE1785"/>
    <w:rsid w:val="00DE23CB"/>
    <w:rsid w:val="00DE44C8"/>
    <w:rsid w:val="00DE64D0"/>
    <w:rsid w:val="00DE64D2"/>
    <w:rsid w:val="00DF52EA"/>
    <w:rsid w:val="00DF6C35"/>
    <w:rsid w:val="00DF71E8"/>
    <w:rsid w:val="00E02959"/>
    <w:rsid w:val="00E06D68"/>
    <w:rsid w:val="00E1286C"/>
    <w:rsid w:val="00E22FD6"/>
    <w:rsid w:val="00E2304B"/>
    <w:rsid w:val="00E23BDE"/>
    <w:rsid w:val="00E24F93"/>
    <w:rsid w:val="00E32F21"/>
    <w:rsid w:val="00E35919"/>
    <w:rsid w:val="00E4070E"/>
    <w:rsid w:val="00E43C53"/>
    <w:rsid w:val="00E468C2"/>
    <w:rsid w:val="00E518DB"/>
    <w:rsid w:val="00E67065"/>
    <w:rsid w:val="00E71406"/>
    <w:rsid w:val="00E73C49"/>
    <w:rsid w:val="00E80478"/>
    <w:rsid w:val="00E808FF"/>
    <w:rsid w:val="00E82A8B"/>
    <w:rsid w:val="00E82F99"/>
    <w:rsid w:val="00E83A8A"/>
    <w:rsid w:val="00E85820"/>
    <w:rsid w:val="00E91886"/>
    <w:rsid w:val="00E94B56"/>
    <w:rsid w:val="00EA065C"/>
    <w:rsid w:val="00EA197D"/>
    <w:rsid w:val="00EA3B2D"/>
    <w:rsid w:val="00EA3DD4"/>
    <w:rsid w:val="00EA7C55"/>
    <w:rsid w:val="00EB1775"/>
    <w:rsid w:val="00EB7FD7"/>
    <w:rsid w:val="00EC1AF2"/>
    <w:rsid w:val="00EC3171"/>
    <w:rsid w:val="00EC428D"/>
    <w:rsid w:val="00EC6E97"/>
    <w:rsid w:val="00ED065B"/>
    <w:rsid w:val="00ED137E"/>
    <w:rsid w:val="00ED41A3"/>
    <w:rsid w:val="00ED4E99"/>
    <w:rsid w:val="00ED534E"/>
    <w:rsid w:val="00ED5578"/>
    <w:rsid w:val="00ED7BA6"/>
    <w:rsid w:val="00EE1B7A"/>
    <w:rsid w:val="00EE4A18"/>
    <w:rsid w:val="00EE4E52"/>
    <w:rsid w:val="00EF0155"/>
    <w:rsid w:val="00F00739"/>
    <w:rsid w:val="00F0166F"/>
    <w:rsid w:val="00F01741"/>
    <w:rsid w:val="00F10B0F"/>
    <w:rsid w:val="00F10C01"/>
    <w:rsid w:val="00F1192A"/>
    <w:rsid w:val="00F122AF"/>
    <w:rsid w:val="00F12708"/>
    <w:rsid w:val="00F155C8"/>
    <w:rsid w:val="00F17194"/>
    <w:rsid w:val="00F20040"/>
    <w:rsid w:val="00F20A47"/>
    <w:rsid w:val="00F36582"/>
    <w:rsid w:val="00F36624"/>
    <w:rsid w:val="00F37E7E"/>
    <w:rsid w:val="00F41945"/>
    <w:rsid w:val="00F43908"/>
    <w:rsid w:val="00F51781"/>
    <w:rsid w:val="00F56E55"/>
    <w:rsid w:val="00F5717D"/>
    <w:rsid w:val="00F62756"/>
    <w:rsid w:val="00F62ADC"/>
    <w:rsid w:val="00F64BD4"/>
    <w:rsid w:val="00F64DD0"/>
    <w:rsid w:val="00F76A75"/>
    <w:rsid w:val="00F776E3"/>
    <w:rsid w:val="00F81592"/>
    <w:rsid w:val="00F827C5"/>
    <w:rsid w:val="00F82FB5"/>
    <w:rsid w:val="00F8433C"/>
    <w:rsid w:val="00F8524B"/>
    <w:rsid w:val="00F9066E"/>
    <w:rsid w:val="00F9483A"/>
    <w:rsid w:val="00FA59A6"/>
    <w:rsid w:val="00FA72E6"/>
    <w:rsid w:val="00FB1A32"/>
    <w:rsid w:val="00FB30EF"/>
    <w:rsid w:val="00FB3693"/>
    <w:rsid w:val="00FB73E1"/>
    <w:rsid w:val="00FC18C5"/>
    <w:rsid w:val="00FC1DFF"/>
    <w:rsid w:val="00FD37C2"/>
    <w:rsid w:val="00FD4DDF"/>
    <w:rsid w:val="00FD5D32"/>
    <w:rsid w:val="00FD65A6"/>
    <w:rsid w:val="00FD68A6"/>
    <w:rsid w:val="00FE26FB"/>
    <w:rsid w:val="00FE4CC3"/>
    <w:rsid w:val="00FE539B"/>
    <w:rsid w:val="00FF05AD"/>
    <w:rsid w:val="00FF1ACE"/>
    <w:rsid w:val="00FF2497"/>
    <w:rsid w:val="00FF2D63"/>
    <w:rsid w:val="00FF313A"/>
    <w:rsid w:val="00FF67C4"/>
    <w:rsid w:val="00FF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6A4C3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37E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2701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8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E91886"/>
  </w:style>
  <w:style w:type="character" w:customStyle="1" w:styleId="apple-converted-space">
    <w:name w:val="apple-converted-space"/>
    <w:basedOn w:val="DefaultParagraphFont"/>
    <w:rsid w:val="00E91886"/>
  </w:style>
  <w:style w:type="character" w:customStyle="1" w:styleId="pubyear">
    <w:name w:val="pubyear"/>
    <w:basedOn w:val="DefaultParagraphFont"/>
    <w:rsid w:val="00E91886"/>
  </w:style>
  <w:style w:type="character" w:customStyle="1" w:styleId="articletitle">
    <w:name w:val="articletitle"/>
    <w:basedOn w:val="DefaultParagraphFont"/>
    <w:rsid w:val="00E91886"/>
  </w:style>
  <w:style w:type="character" w:customStyle="1" w:styleId="journaltitle">
    <w:name w:val="journaltitle"/>
    <w:basedOn w:val="DefaultParagraphFont"/>
    <w:rsid w:val="00E91886"/>
  </w:style>
  <w:style w:type="character" w:customStyle="1" w:styleId="vol">
    <w:name w:val="vol"/>
    <w:basedOn w:val="DefaultParagraphFont"/>
    <w:rsid w:val="00E91886"/>
  </w:style>
  <w:style w:type="character" w:customStyle="1" w:styleId="pagefirst">
    <w:name w:val="pagefirst"/>
    <w:basedOn w:val="DefaultParagraphFont"/>
    <w:rsid w:val="00E91886"/>
  </w:style>
  <w:style w:type="character" w:customStyle="1" w:styleId="pagelast">
    <w:name w:val="pagelast"/>
    <w:basedOn w:val="DefaultParagraphFont"/>
    <w:rsid w:val="00E91886"/>
  </w:style>
  <w:style w:type="paragraph" w:styleId="ListParagraph">
    <w:name w:val="List Paragraph"/>
    <w:basedOn w:val="Normal"/>
    <w:uiPriority w:val="34"/>
    <w:qFormat/>
    <w:rsid w:val="009856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64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4D2"/>
  </w:style>
  <w:style w:type="paragraph" w:styleId="Footer">
    <w:name w:val="footer"/>
    <w:basedOn w:val="Normal"/>
    <w:link w:val="FooterChar"/>
    <w:uiPriority w:val="99"/>
    <w:unhideWhenUsed/>
    <w:rsid w:val="00DE64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4D2"/>
  </w:style>
  <w:style w:type="character" w:styleId="CommentReference">
    <w:name w:val="annotation reference"/>
    <w:basedOn w:val="DefaultParagraphFont"/>
    <w:uiPriority w:val="99"/>
    <w:semiHidden/>
    <w:unhideWhenUsed/>
    <w:rsid w:val="004B7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C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C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37E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2701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8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E91886"/>
  </w:style>
  <w:style w:type="character" w:customStyle="1" w:styleId="apple-converted-space">
    <w:name w:val="apple-converted-space"/>
    <w:basedOn w:val="DefaultParagraphFont"/>
    <w:rsid w:val="00E91886"/>
  </w:style>
  <w:style w:type="character" w:customStyle="1" w:styleId="pubyear">
    <w:name w:val="pubyear"/>
    <w:basedOn w:val="DefaultParagraphFont"/>
    <w:rsid w:val="00E91886"/>
  </w:style>
  <w:style w:type="character" w:customStyle="1" w:styleId="articletitle">
    <w:name w:val="articletitle"/>
    <w:basedOn w:val="DefaultParagraphFont"/>
    <w:rsid w:val="00E91886"/>
  </w:style>
  <w:style w:type="character" w:customStyle="1" w:styleId="journaltitle">
    <w:name w:val="journaltitle"/>
    <w:basedOn w:val="DefaultParagraphFont"/>
    <w:rsid w:val="00E91886"/>
  </w:style>
  <w:style w:type="character" w:customStyle="1" w:styleId="vol">
    <w:name w:val="vol"/>
    <w:basedOn w:val="DefaultParagraphFont"/>
    <w:rsid w:val="00E91886"/>
  </w:style>
  <w:style w:type="character" w:customStyle="1" w:styleId="pagefirst">
    <w:name w:val="pagefirst"/>
    <w:basedOn w:val="DefaultParagraphFont"/>
    <w:rsid w:val="00E91886"/>
  </w:style>
  <w:style w:type="character" w:customStyle="1" w:styleId="pagelast">
    <w:name w:val="pagelast"/>
    <w:basedOn w:val="DefaultParagraphFont"/>
    <w:rsid w:val="00E91886"/>
  </w:style>
  <w:style w:type="paragraph" w:styleId="ListParagraph">
    <w:name w:val="List Paragraph"/>
    <w:basedOn w:val="Normal"/>
    <w:uiPriority w:val="34"/>
    <w:qFormat/>
    <w:rsid w:val="009856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64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4D2"/>
  </w:style>
  <w:style w:type="paragraph" w:styleId="Footer">
    <w:name w:val="footer"/>
    <w:basedOn w:val="Normal"/>
    <w:link w:val="FooterChar"/>
    <w:uiPriority w:val="99"/>
    <w:unhideWhenUsed/>
    <w:rsid w:val="00DE64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4D2"/>
  </w:style>
  <w:style w:type="character" w:styleId="CommentReference">
    <w:name w:val="annotation reference"/>
    <w:basedOn w:val="DefaultParagraphFont"/>
    <w:uiPriority w:val="99"/>
    <w:semiHidden/>
    <w:unhideWhenUsed/>
    <w:rsid w:val="004B7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C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C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9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FF852-E3E6-4FE2-B27F-CE599A59E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voje</dc:creator>
  <cp:lastModifiedBy>Irose  Calites</cp:lastModifiedBy>
  <cp:revision>36</cp:revision>
  <cp:lastPrinted>2017-09-07T07:52:00Z</cp:lastPrinted>
  <dcterms:created xsi:type="dcterms:W3CDTF">2018-04-28T12:19:00Z</dcterms:created>
  <dcterms:modified xsi:type="dcterms:W3CDTF">2018-10-11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b480bca-ffd3-3af6-9f33-4a720504f821</vt:lpwstr>
  </property>
  <property fmtid="{D5CDD505-2E9C-101B-9397-08002B2CF9AE}" pid="4" name="Mendeley Citation Style_1">
    <vt:lpwstr>http://csl.mendeley.com/styles/26374321/acta-ophthalmologica</vt:lpwstr>
  </property>
  <property fmtid="{D5CDD505-2E9C-101B-9397-08002B2CF9AE}" pid="5" name="Mendeley Recent Style Id 0_1">
    <vt:lpwstr>http://csl.mendeley.com/styles/26374321/acta-ophthalmologica</vt:lpwstr>
  </property>
  <property fmtid="{D5CDD505-2E9C-101B-9397-08002B2CF9AE}" pid="6" name="Mendeley Recent Style Name 0_1">
    <vt:lpwstr>Acta Ophthalmologica - WD Ramda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utrients</vt:lpwstr>
  </property>
  <property fmtid="{D5CDD505-2E9C-101B-9397-08002B2CF9AE}" pid="20" name="Mendeley Recent Style Name 7_1">
    <vt:lpwstr>Nutrients</vt:lpwstr>
  </property>
  <property fmtid="{D5CDD505-2E9C-101B-9397-08002B2CF9AE}" pid="21" name="Mendeley Recent Style Id 8_1">
    <vt:lpwstr>http://www.zotero.org/styles/optometry-and-vision-science</vt:lpwstr>
  </property>
  <property fmtid="{D5CDD505-2E9C-101B-9397-08002B2CF9AE}" pid="22" name="Mendeley Recent Style Name 8_1">
    <vt:lpwstr>Optometry &amp; Vision Science</vt:lpwstr>
  </property>
  <property fmtid="{D5CDD505-2E9C-101B-9397-08002B2CF9AE}" pid="23" name="Mendeley Recent Style Id 9_1">
    <vt:lpwstr>http://csl.mendeley.com/styles/26374321/optometry-and-vision-science</vt:lpwstr>
  </property>
  <property fmtid="{D5CDD505-2E9C-101B-9397-08002B2CF9AE}" pid="24" name="Mendeley Recent Style Name 9_1">
    <vt:lpwstr>Optometry &amp; Vision Science - WD Ramdas</vt:lpwstr>
  </property>
</Properties>
</file>